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96B6B" w14:textId="7C5A21F9" w:rsidR="002F0418" w:rsidRDefault="002F0418" w:rsidP="002F0418">
      <w:pPr>
        <w:spacing w:line="480" w:lineRule="auto"/>
        <w:ind w:firstLine="480"/>
        <w:rPr>
          <w:rFonts w:ascii="Times New Roman" w:hAnsi="Times New Roman" w:cs="Times New Roman"/>
          <w:b/>
          <w:bCs/>
          <w:sz w:val="28"/>
          <w:szCs w:val="28"/>
        </w:rPr>
      </w:pPr>
      <w:r w:rsidRPr="003242F3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28D65381" w14:textId="77777777" w:rsidR="00896511" w:rsidRPr="003242F3" w:rsidRDefault="00896511" w:rsidP="002F0418">
      <w:pPr>
        <w:spacing w:line="480" w:lineRule="auto"/>
        <w:ind w:firstLine="480"/>
        <w:rPr>
          <w:rFonts w:ascii="Times New Roman" w:hAnsi="Times New Roman" w:cs="Times New Roman"/>
          <w:b/>
          <w:bCs/>
          <w:sz w:val="28"/>
          <w:szCs w:val="28"/>
        </w:rPr>
      </w:pPr>
    </w:p>
    <w:p w14:paraId="05D8F1CF" w14:textId="32AFCC4C" w:rsidR="00896511" w:rsidRPr="00CB228B" w:rsidRDefault="00896511" w:rsidP="008965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5888571"/>
      <w:r w:rsidRPr="00CB22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B228B">
        <w:rPr>
          <w:rFonts w:ascii="Times New Roman" w:hAnsi="Times New Roman" w:cs="Times New Roman"/>
          <w:b/>
          <w:bCs/>
          <w:sz w:val="24"/>
          <w:szCs w:val="24"/>
        </w:rPr>
        <w:t>. Demographic characteristics of patients with early and advanced gastric cance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456"/>
        <w:gridCol w:w="2551"/>
        <w:gridCol w:w="923"/>
        <w:gridCol w:w="3098"/>
      </w:tblGrid>
      <w:tr w:rsidR="00896511" w:rsidRPr="00CB228B" w14:paraId="58F08F76" w14:textId="77777777" w:rsidTr="003B0835">
        <w:trPr>
          <w:trHeight w:val="386"/>
          <w:jc w:val="center"/>
        </w:trPr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6EC14599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797EFA7" w14:textId="77777777" w:rsidR="00896511" w:rsidRPr="004229D2" w:rsidRDefault="00896511" w:rsidP="003B0835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8B0B36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vAlign w:val="center"/>
          </w:tcPr>
          <w:p w14:paraId="6AD190E3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04B04FA7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3350" w:type="dxa"/>
            <w:tcBorders>
              <w:bottom w:val="single" w:sz="4" w:space="0" w:color="auto"/>
            </w:tcBorders>
            <w:vAlign w:val="center"/>
          </w:tcPr>
          <w:p w14:paraId="7AEC5E74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CB228B"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511" w:rsidRPr="00CB228B" w14:paraId="7D4FAD66" w14:textId="77777777" w:rsidTr="003B0835">
        <w:trPr>
          <w:trHeight w:val="145"/>
          <w:jc w:val="center"/>
        </w:trPr>
        <w:tc>
          <w:tcPr>
            <w:tcW w:w="2581" w:type="dxa"/>
            <w:tcBorders>
              <w:bottom w:val="nil"/>
            </w:tcBorders>
            <w:vAlign w:val="center"/>
          </w:tcPr>
          <w:p w14:paraId="1FBC7D82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eastAsia="宋体" w:hAnsi="Times New Roman" w:cs="Times New Roman"/>
                <w:sz w:val="24"/>
                <w:szCs w:val="24"/>
              </w:rPr>
              <w:t>Early gastric cancer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1D279D53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2794" w:type="dxa"/>
            <w:tcBorders>
              <w:bottom w:val="nil"/>
            </w:tcBorders>
            <w:vAlign w:val="center"/>
          </w:tcPr>
          <w:p w14:paraId="13CB3C5E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265" w:type="dxa"/>
            <w:tcBorders>
              <w:bottom w:val="nil"/>
            </w:tcBorders>
            <w:vAlign w:val="center"/>
          </w:tcPr>
          <w:p w14:paraId="76D79300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350" w:type="dxa"/>
            <w:tcBorders>
              <w:bottom w:val="nil"/>
            </w:tcBorders>
            <w:vAlign w:val="center"/>
          </w:tcPr>
          <w:p w14:paraId="472F5153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4.6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.18</w:t>
            </w:r>
          </w:p>
        </w:tc>
      </w:tr>
      <w:tr w:rsidR="00896511" w:rsidRPr="00CB228B" w14:paraId="1BB49C1D" w14:textId="77777777" w:rsidTr="003B0835">
        <w:trPr>
          <w:trHeight w:val="312"/>
          <w:jc w:val="center"/>
        </w:trPr>
        <w:tc>
          <w:tcPr>
            <w:tcW w:w="2581" w:type="dxa"/>
            <w:tcBorders>
              <w:top w:val="nil"/>
            </w:tcBorders>
            <w:vAlign w:val="center"/>
          </w:tcPr>
          <w:p w14:paraId="74BC107F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eastAsia="宋体" w:hAnsi="Times New Roman" w:cs="Times New Roman"/>
                <w:sz w:val="24"/>
                <w:szCs w:val="24"/>
              </w:rPr>
              <w:t>Advanced gastric cancer</w:t>
            </w:r>
          </w:p>
        </w:tc>
        <w:tc>
          <w:tcPr>
            <w:tcW w:w="456" w:type="dxa"/>
            <w:tcBorders>
              <w:top w:val="nil"/>
            </w:tcBorders>
            <w:vAlign w:val="center"/>
          </w:tcPr>
          <w:p w14:paraId="6DD1CE72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2794" w:type="dxa"/>
            <w:tcBorders>
              <w:top w:val="nil"/>
            </w:tcBorders>
            <w:vAlign w:val="center"/>
          </w:tcPr>
          <w:p w14:paraId="24E9E46D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265" w:type="dxa"/>
            <w:tcBorders>
              <w:top w:val="nil"/>
            </w:tcBorders>
            <w:vAlign w:val="center"/>
          </w:tcPr>
          <w:p w14:paraId="3BECEA90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350" w:type="dxa"/>
            <w:tcBorders>
              <w:top w:val="nil"/>
            </w:tcBorders>
            <w:vAlign w:val="center"/>
          </w:tcPr>
          <w:p w14:paraId="0AEF5C4D" w14:textId="77777777" w:rsidR="00896511" w:rsidRPr="00CB228B" w:rsidRDefault="00896511" w:rsidP="003B0835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6.8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B228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.68</w:t>
            </w:r>
          </w:p>
        </w:tc>
      </w:tr>
    </w:tbl>
    <w:p w14:paraId="7AD5C977" w14:textId="77777777" w:rsidR="00896511" w:rsidRPr="00CB228B" w:rsidRDefault="00896511" w:rsidP="00896511">
      <w:pPr>
        <w:rPr>
          <w:rFonts w:ascii="Times New Roman" w:hAnsi="Times New Roman" w:cs="Times New Roman"/>
          <w:sz w:val="24"/>
          <w:szCs w:val="24"/>
        </w:rPr>
      </w:pPr>
    </w:p>
    <w:p w14:paraId="5D217F73" w14:textId="77777777" w:rsidR="00896511" w:rsidRDefault="00896511" w:rsidP="002F0418">
      <w:pPr>
        <w:spacing w:line="31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AB6EB" w14:textId="1D3D5E19" w:rsidR="002F0418" w:rsidRPr="00726CF8" w:rsidRDefault="002F0418" w:rsidP="002F0418">
      <w:pPr>
        <w:spacing w:line="312" w:lineRule="auto"/>
        <w:jc w:val="center"/>
        <w:rPr>
          <w:rFonts w:ascii="Times New Roman" w:eastAsia="宋体" w:hAnsi="Times New Roman" w:cs="Times New Roman"/>
          <w:bCs/>
          <w:spacing w:val="-5"/>
          <w:sz w:val="24"/>
          <w:szCs w:val="24"/>
        </w:rPr>
      </w:pPr>
      <w:r w:rsidRPr="003242F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965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21A3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3242F3">
        <w:rPr>
          <w:rFonts w:ascii="Times New Roman" w:eastAsia="宋体" w:hAnsi="Times New Roman" w:cs="Times New Roman"/>
          <w:b/>
          <w:spacing w:val="-5"/>
          <w:sz w:val="24"/>
          <w:szCs w:val="24"/>
        </w:rPr>
        <w:t xml:space="preserve"> </w:t>
      </w:r>
      <w:r w:rsidRPr="00621A31">
        <w:rPr>
          <w:rFonts w:ascii="Times New Roman" w:eastAsia="宋体" w:hAnsi="Times New Roman" w:cs="Times New Roman"/>
          <w:b/>
          <w:spacing w:val="-5"/>
          <w:sz w:val="24"/>
          <w:szCs w:val="24"/>
        </w:rPr>
        <w:t>The sequences of PCR primers</w:t>
      </w: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841"/>
        <w:gridCol w:w="577"/>
        <w:gridCol w:w="4110"/>
      </w:tblGrid>
      <w:tr w:rsidR="002F0418" w:rsidRPr="000B6F3D" w14:paraId="4E638926" w14:textId="77777777" w:rsidTr="00972724">
        <w:trPr>
          <w:trHeight w:val="505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E84769" w14:textId="77777777" w:rsidR="002F0418" w:rsidRPr="000B6F3D" w:rsidRDefault="002F0418" w:rsidP="00972724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87284" w14:textId="77777777" w:rsidR="002F0418" w:rsidRPr="000B6F3D" w:rsidRDefault="002F0418" w:rsidP="00972724">
            <w:pPr>
              <w:spacing w:line="312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ength (</w:t>
            </w:r>
            <w:proofErr w:type="spellStart"/>
            <w:r w:rsidRPr="000B6F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t</w:t>
            </w:r>
            <w:proofErr w:type="spellEnd"/>
            <w:r w:rsidRPr="000B6F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E16F4" w14:textId="77777777" w:rsidR="002F0418" w:rsidRPr="000B6F3D" w:rsidRDefault="002F0418" w:rsidP="00972724">
            <w:pPr>
              <w:spacing w:line="312" w:lineRule="auto"/>
              <w:ind w:firstLineChars="300" w:firstLine="72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 (5′→3′)</w:t>
            </w:r>
          </w:p>
        </w:tc>
      </w:tr>
      <w:tr w:rsidR="002F0418" w:rsidRPr="000B6F3D" w14:paraId="6C88CA36" w14:textId="77777777" w:rsidTr="00972724">
        <w:trPr>
          <w:trHeight w:val="696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14FF8" w14:textId="646703AF" w:rsidR="002F0418" w:rsidRPr="000B6F3D" w:rsidRDefault="00F66B3E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_circ_006127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ward primer </w:t>
            </w:r>
          </w:p>
          <w:p w14:paraId="70B5BCC6" w14:textId="697D1986" w:rsidR="002F0418" w:rsidRPr="000B6F3D" w:rsidRDefault="00F66B3E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_circ_006127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everse primer</w:t>
            </w:r>
          </w:p>
          <w:p w14:paraId="0717F66A" w14:textId="7F491AD1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PDH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orward primer</w:t>
            </w:r>
          </w:p>
          <w:p w14:paraId="3D54E500" w14:textId="3296CEC5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PDH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everse primer</w:t>
            </w:r>
          </w:p>
          <w:p w14:paraId="7CE1F615" w14:textId="5E87255F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RIP1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orward primer</w:t>
            </w:r>
          </w:p>
          <w:p w14:paraId="03AA6F9B" w14:textId="01B18422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RIP1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everse primer</w:t>
            </w:r>
          </w:p>
          <w:p w14:paraId="3C88370B" w14:textId="73777B3D" w:rsidR="002F0418" w:rsidRPr="000B6F3D" w:rsidRDefault="00F66B3E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-miR-770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orward primer</w:t>
            </w:r>
          </w:p>
          <w:p w14:paraId="50B48181" w14:textId="5E67509A" w:rsidR="002F0418" w:rsidRPr="000B6F3D" w:rsidRDefault="00F66B3E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-miR-770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2F0418"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everse primer</w:t>
            </w:r>
          </w:p>
          <w:p w14:paraId="37D909E8" w14:textId="3C8C1AC8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6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orward primer</w:t>
            </w:r>
          </w:p>
          <w:p w14:paraId="1C5DCD2B" w14:textId="65EC47A4" w:rsidR="002F0418" w:rsidRPr="000B6F3D" w:rsidRDefault="002F0418" w:rsidP="00972724">
            <w:pPr>
              <w:spacing w:line="312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6 </w:t>
            </w:r>
            <w:r w:rsidR="00F66B3E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everse primer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4B3D3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44C39140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1DA817CC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  <w:p w14:paraId="54A5B4E4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  <w:p w14:paraId="7419691D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  <w:p w14:paraId="0DE27905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4449757B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  <w:p w14:paraId="512CC028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3CD49B85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  <w:p w14:paraId="435F00C1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468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CB1DF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GGAGAAACACAGCCAGAAGGAAGT</w:t>
            </w:r>
          </w:p>
          <w:p w14:paraId="323095F9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CAGTTCTGAAATAGCTCACAATCC</w:t>
            </w:r>
          </w:p>
          <w:p w14:paraId="0CF642C2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AAGGTGAAGGTCGGAGTCAA</w:t>
            </w:r>
          </w:p>
          <w:p w14:paraId="5E6BC306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AATGAAGGGGTCATTGATGG</w:t>
            </w:r>
          </w:p>
          <w:p w14:paraId="6725A002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GAGCACTCCACCTTTACTTACAT</w:t>
            </w:r>
          </w:p>
          <w:p w14:paraId="29785CF9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CAATCATACCTATCGGTTTATCTG</w:t>
            </w:r>
          </w:p>
          <w:p w14:paraId="099373AF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CGACCATGCAATAGCTCAGAAT</w:t>
            </w:r>
          </w:p>
          <w:p w14:paraId="78C9AF07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TATCCTTCTTCACGACTCCTTCAC</w:t>
            </w:r>
          </w:p>
          <w:p w14:paraId="6C4C910F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CAGCACATATACTAAAATTGGAACG</w:t>
            </w:r>
          </w:p>
          <w:p w14:paraId="5065CD7B" w14:textId="77777777" w:rsidR="002F0418" w:rsidRPr="000B6F3D" w:rsidRDefault="002F0418" w:rsidP="00972724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6F3D">
              <w:rPr>
                <w:rFonts w:ascii="Times New Roman" w:hAnsi="Times New Roman" w:cs="Times New Roman"/>
                <w:bCs/>
                <w:sz w:val="24"/>
                <w:szCs w:val="24"/>
              </w:rPr>
              <w:t>ACGAATTTGCGTGTCATCC</w:t>
            </w:r>
          </w:p>
        </w:tc>
      </w:tr>
    </w:tbl>
    <w:p w14:paraId="56C27459" w14:textId="77777777" w:rsidR="002F0418" w:rsidRDefault="002F0418" w:rsidP="002F0418">
      <w:pPr>
        <w:rPr>
          <w:rFonts w:ascii="Times New Roman" w:hAnsi="Times New Roman" w:cs="Times New Roman"/>
          <w:sz w:val="24"/>
          <w:szCs w:val="24"/>
        </w:rPr>
      </w:pPr>
      <w:bookmarkStart w:id="1" w:name="_Hlk79310423"/>
      <w:r w:rsidRPr="000B6F3D">
        <w:rPr>
          <w:rFonts w:ascii="Times New Roman" w:hAnsi="Times New Roman" w:cs="Times New Roman"/>
          <w:bCs/>
          <w:sz w:val="24"/>
          <w:szCs w:val="24"/>
        </w:rPr>
        <w:t>GAPDH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338A7">
        <w:rPr>
          <w:rFonts w:ascii="Times New Roman" w:eastAsia="宋体" w:hAnsi="Times New Roman" w:cs="Times New Roman"/>
          <w:sz w:val="24"/>
          <w:szCs w:val="24"/>
        </w:rPr>
        <w:t>glyceraldehyde-3-phosphate dehydrogenase</w:t>
      </w:r>
      <w:bookmarkEnd w:id="1"/>
      <w:r>
        <w:rPr>
          <w:rFonts w:ascii="Times New Roman" w:eastAsia="宋体" w:hAnsi="Times New Roman" w:cs="Times New Roman"/>
          <w:sz w:val="24"/>
          <w:szCs w:val="24"/>
        </w:rPr>
        <w:t>;</w:t>
      </w:r>
      <w:r w:rsidRPr="00AF28B1">
        <w:rPr>
          <w:rFonts w:ascii="Times New Roman" w:hAnsi="Times New Roman" w:cs="Times New Roman"/>
          <w:sz w:val="24"/>
          <w:szCs w:val="24"/>
        </w:rPr>
        <w:t xml:space="preserve"> NRIP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28B1">
        <w:rPr>
          <w:rFonts w:ascii="Times New Roman" w:hAnsi="Times New Roman" w:cs="Times New Roman"/>
          <w:sz w:val="24"/>
          <w:szCs w:val="24"/>
        </w:rPr>
        <w:t>nuclear rec</w:t>
      </w:r>
      <w:r>
        <w:rPr>
          <w:rFonts w:ascii="Times New Roman" w:hAnsi="Times New Roman" w:cs="Times New Roman"/>
          <w:sz w:val="24"/>
          <w:szCs w:val="24"/>
        </w:rPr>
        <w:t>ep</w:t>
      </w:r>
      <w:r w:rsidRPr="00AF28B1">
        <w:rPr>
          <w:rFonts w:ascii="Times New Roman" w:hAnsi="Times New Roman" w:cs="Times New Roman"/>
          <w:sz w:val="24"/>
          <w:szCs w:val="24"/>
        </w:rPr>
        <w:t>tor interacting protein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F6688C" w14:textId="77777777" w:rsidR="00CB228B" w:rsidRDefault="00CB228B" w:rsidP="002F0418">
      <w:pPr>
        <w:rPr>
          <w:rFonts w:ascii="Times New Roman" w:hAnsi="Times New Roman" w:cs="Times New Roman"/>
          <w:sz w:val="24"/>
          <w:szCs w:val="24"/>
        </w:rPr>
      </w:pPr>
    </w:p>
    <w:p w14:paraId="666142B1" w14:textId="77777777" w:rsidR="00CB228B" w:rsidRDefault="00CB22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485CD6" w14:textId="77777777" w:rsidR="002F0418" w:rsidRPr="00621A31" w:rsidRDefault="002F0418" w:rsidP="00CB228B">
      <w:pPr>
        <w:spacing w:line="312" w:lineRule="auto"/>
        <w:jc w:val="center"/>
        <w:rPr>
          <w:rFonts w:ascii="Times New Roman" w:eastAsia="宋体" w:hAnsi="Times New Roman" w:cs="Times New Roman"/>
          <w:b/>
          <w:spacing w:val="-5"/>
          <w:sz w:val="24"/>
          <w:szCs w:val="24"/>
        </w:rPr>
      </w:pPr>
      <w:r w:rsidRPr="003242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B228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21A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A31">
        <w:rPr>
          <w:rFonts w:ascii="Times New Roman" w:eastAsia="宋体" w:hAnsi="Times New Roman" w:cs="Times New Roman"/>
          <w:b/>
          <w:spacing w:val="-5"/>
          <w:sz w:val="24"/>
          <w:szCs w:val="24"/>
        </w:rPr>
        <w:t xml:space="preserve"> The diagnostic value of plasma hsa_circ_0061276 in the process of gastric cancer</w:t>
      </w:r>
    </w:p>
    <w:tbl>
      <w:tblPr>
        <w:tblStyle w:val="a5"/>
        <w:tblW w:w="10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876"/>
        <w:gridCol w:w="1243"/>
        <w:gridCol w:w="1256"/>
        <w:gridCol w:w="902"/>
        <w:gridCol w:w="1082"/>
        <w:gridCol w:w="1212"/>
      </w:tblGrid>
      <w:tr w:rsidR="002F0418" w:rsidRPr="000B6F3D" w14:paraId="067A75FE" w14:textId="77777777" w:rsidTr="00972724">
        <w:trPr>
          <w:jc w:val="center"/>
        </w:trPr>
        <w:tc>
          <w:tcPr>
            <w:tcW w:w="3611" w:type="dxa"/>
            <w:tcBorders>
              <w:top w:val="single" w:sz="12" w:space="0" w:color="auto"/>
              <w:bottom w:val="single" w:sz="12" w:space="0" w:color="auto"/>
            </w:tcBorders>
          </w:tcPr>
          <w:p w14:paraId="3F1E6418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0BF2CB35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</w:tcPr>
          <w:p w14:paraId="7C6A6599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Sensitivity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</w:tcPr>
          <w:p w14:paraId="18C8AB60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Specificity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</w:tcPr>
          <w:p w14:paraId="6563410A" w14:textId="59793918" w:rsidR="002F0418" w:rsidRPr="000B6F3D" w:rsidRDefault="0039253D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ut</w:t>
            </w:r>
            <w:r w:rsidR="002F0418"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off 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</w:tcPr>
          <w:p w14:paraId="2BC2FB32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14:paraId="722B697B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NPV (%)</w:t>
            </w:r>
          </w:p>
        </w:tc>
      </w:tr>
      <w:tr w:rsidR="002F0418" w:rsidRPr="000B6F3D" w14:paraId="5C0A24DA" w14:textId="77777777" w:rsidTr="00972724">
        <w:trPr>
          <w:jc w:val="center"/>
        </w:trPr>
        <w:tc>
          <w:tcPr>
            <w:tcW w:w="3611" w:type="dxa"/>
          </w:tcPr>
          <w:p w14:paraId="230D50B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althy people</w:t>
            </w:r>
            <w:r w:rsidRPr="000B6F3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cancerous lesion</w:t>
            </w:r>
          </w:p>
        </w:tc>
        <w:tc>
          <w:tcPr>
            <w:tcW w:w="876" w:type="dxa"/>
          </w:tcPr>
          <w:p w14:paraId="50DF36BB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6412</w:t>
            </w:r>
          </w:p>
        </w:tc>
        <w:tc>
          <w:tcPr>
            <w:tcW w:w="1243" w:type="dxa"/>
          </w:tcPr>
          <w:p w14:paraId="1E437622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  <w:r w:rsidR="00A86EF9"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6" w:type="dxa"/>
          </w:tcPr>
          <w:p w14:paraId="1D17B3C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2" w:type="dxa"/>
          </w:tcPr>
          <w:p w14:paraId="31594A7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1082" w:type="dxa"/>
          </w:tcPr>
          <w:p w14:paraId="498B6BC9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212" w:type="dxa"/>
          </w:tcPr>
          <w:p w14:paraId="04B2D7B6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2.8</w:t>
            </w:r>
          </w:p>
        </w:tc>
      </w:tr>
      <w:tr w:rsidR="002F0418" w:rsidRPr="000B6F3D" w14:paraId="095E81E5" w14:textId="77777777" w:rsidTr="00972724">
        <w:trPr>
          <w:jc w:val="center"/>
        </w:trPr>
        <w:tc>
          <w:tcPr>
            <w:tcW w:w="3611" w:type="dxa"/>
          </w:tcPr>
          <w:p w14:paraId="0C34A0D5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althy people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rly gastric cancer</w:t>
            </w:r>
          </w:p>
        </w:tc>
        <w:tc>
          <w:tcPr>
            <w:tcW w:w="876" w:type="dxa"/>
          </w:tcPr>
          <w:p w14:paraId="5A0AB27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6978</w:t>
            </w:r>
          </w:p>
        </w:tc>
        <w:tc>
          <w:tcPr>
            <w:tcW w:w="1243" w:type="dxa"/>
          </w:tcPr>
          <w:p w14:paraId="676E5E91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56" w:type="dxa"/>
          </w:tcPr>
          <w:p w14:paraId="102ED5DE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2" w:type="dxa"/>
          </w:tcPr>
          <w:p w14:paraId="6FCF5C6B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1082" w:type="dxa"/>
          </w:tcPr>
          <w:p w14:paraId="01196C9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212" w:type="dxa"/>
          </w:tcPr>
          <w:p w14:paraId="47685A56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83.5</w:t>
            </w:r>
          </w:p>
        </w:tc>
      </w:tr>
      <w:tr w:rsidR="002F0418" w:rsidRPr="000B6F3D" w14:paraId="6C355152" w14:textId="77777777" w:rsidTr="00972724">
        <w:trPr>
          <w:jc w:val="center"/>
        </w:trPr>
        <w:tc>
          <w:tcPr>
            <w:tcW w:w="3611" w:type="dxa"/>
          </w:tcPr>
          <w:p w14:paraId="09A9D54F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althy people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vanced gastric cancer</w:t>
            </w:r>
          </w:p>
        </w:tc>
        <w:tc>
          <w:tcPr>
            <w:tcW w:w="876" w:type="dxa"/>
          </w:tcPr>
          <w:p w14:paraId="5368E421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7380</w:t>
            </w:r>
          </w:p>
        </w:tc>
        <w:tc>
          <w:tcPr>
            <w:tcW w:w="1243" w:type="dxa"/>
          </w:tcPr>
          <w:p w14:paraId="7A04BB2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56" w:type="dxa"/>
          </w:tcPr>
          <w:p w14:paraId="228D8A7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2" w:type="dxa"/>
          </w:tcPr>
          <w:p w14:paraId="2B06887F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082" w:type="dxa"/>
          </w:tcPr>
          <w:p w14:paraId="34AF349F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212" w:type="dxa"/>
          </w:tcPr>
          <w:p w14:paraId="4082925A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7.5</w:t>
            </w:r>
          </w:p>
        </w:tc>
      </w:tr>
      <w:tr w:rsidR="002F0418" w:rsidRPr="000B6F3D" w14:paraId="625D4884" w14:textId="77777777" w:rsidTr="00972724">
        <w:trPr>
          <w:jc w:val="center"/>
        </w:trPr>
        <w:tc>
          <w:tcPr>
            <w:tcW w:w="3611" w:type="dxa"/>
          </w:tcPr>
          <w:p w14:paraId="547DB3B2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cancerous lesion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rly gastric cancer</w:t>
            </w:r>
          </w:p>
        </w:tc>
        <w:tc>
          <w:tcPr>
            <w:tcW w:w="876" w:type="dxa"/>
          </w:tcPr>
          <w:p w14:paraId="756385B5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5549</w:t>
            </w:r>
          </w:p>
        </w:tc>
        <w:tc>
          <w:tcPr>
            <w:tcW w:w="1243" w:type="dxa"/>
          </w:tcPr>
          <w:p w14:paraId="060D6CF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6" w:type="dxa"/>
          </w:tcPr>
          <w:p w14:paraId="4C1ADFAE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2" w:type="dxa"/>
          </w:tcPr>
          <w:p w14:paraId="3E03F1C6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2.0</w:t>
            </w:r>
          </w:p>
        </w:tc>
        <w:tc>
          <w:tcPr>
            <w:tcW w:w="1082" w:type="dxa"/>
          </w:tcPr>
          <w:p w14:paraId="385F116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212" w:type="dxa"/>
          </w:tcPr>
          <w:p w14:paraId="322C2391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83.9</w:t>
            </w:r>
          </w:p>
        </w:tc>
      </w:tr>
      <w:tr w:rsidR="002F0418" w:rsidRPr="000B6F3D" w14:paraId="728C467A" w14:textId="77777777" w:rsidTr="00972724">
        <w:trPr>
          <w:jc w:val="center"/>
        </w:trPr>
        <w:tc>
          <w:tcPr>
            <w:tcW w:w="3611" w:type="dxa"/>
          </w:tcPr>
          <w:p w14:paraId="2FB3DDC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cancerous lesion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vanced gastric cancer</w:t>
            </w:r>
          </w:p>
        </w:tc>
        <w:tc>
          <w:tcPr>
            <w:tcW w:w="876" w:type="dxa"/>
          </w:tcPr>
          <w:p w14:paraId="2250BFE4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5902</w:t>
            </w:r>
          </w:p>
        </w:tc>
        <w:tc>
          <w:tcPr>
            <w:tcW w:w="1243" w:type="dxa"/>
          </w:tcPr>
          <w:p w14:paraId="0EDE4D12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6" w:type="dxa"/>
          </w:tcPr>
          <w:p w14:paraId="013F6AB5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78ED59F2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59.0</w:t>
            </w:r>
          </w:p>
        </w:tc>
        <w:tc>
          <w:tcPr>
            <w:tcW w:w="1082" w:type="dxa"/>
          </w:tcPr>
          <w:p w14:paraId="44A0A1F6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212" w:type="dxa"/>
          </w:tcPr>
          <w:p w14:paraId="617221E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0.7</w:t>
            </w:r>
          </w:p>
        </w:tc>
      </w:tr>
      <w:tr w:rsidR="002F0418" w:rsidRPr="000B6F3D" w14:paraId="127E26B6" w14:textId="77777777" w:rsidTr="00972724">
        <w:trPr>
          <w:jc w:val="center"/>
        </w:trPr>
        <w:tc>
          <w:tcPr>
            <w:tcW w:w="3611" w:type="dxa"/>
            <w:tcBorders>
              <w:bottom w:val="single" w:sz="12" w:space="0" w:color="auto"/>
            </w:tcBorders>
          </w:tcPr>
          <w:p w14:paraId="0A78BE2B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rly gastric cancer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vanced gastric cancer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524373C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14:paraId="6967DACD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5041DACA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="00A86EF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14:paraId="09735BF1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</w:tcPr>
          <w:p w14:paraId="299AD6E3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34328DFE" w14:textId="77777777" w:rsidR="002F0418" w:rsidRPr="000B6F3D" w:rsidRDefault="002F0418" w:rsidP="00972724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6F3D">
              <w:rPr>
                <w:rFonts w:ascii="Times New Roman" w:eastAsia="宋体" w:hAnsi="Times New Roman" w:cs="Times New Roman"/>
                <w:sz w:val="24"/>
                <w:szCs w:val="24"/>
              </w:rPr>
              <w:t>33.3</w:t>
            </w:r>
          </w:p>
        </w:tc>
      </w:tr>
    </w:tbl>
    <w:p w14:paraId="0C9FDB01" w14:textId="77777777" w:rsidR="002F0418" w:rsidRDefault="002F0418" w:rsidP="002F0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C, </w:t>
      </w:r>
      <w:r w:rsidRPr="00AF28B1">
        <w:rPr>
          <w:rFonts w:ascii="Times New Roman" w:hAnsi="Times New Roman" w:cs="Times New Roman"/>
          <w:sz w:val="24"/>
          <w:szCs w:val="24"/>
        </w:rPr>
        <w:t xml:space="preserve">area under the </w:t>
      </w:r>
      <w:r w:rsidRPr="00D338A7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receiver operating characteristic curve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Pr="00AF28B1">
        <w:rPr>
          <w:rFonts w:ascii="Times New Roman" w:hAnsi="Times New Roman" w:cs="Times New Roman"/>
          <w:sz w:val="24"/>
          <w:szCs w:val="24"/>
        </w:rPr>
        <w:t xml:space="preserve"> PP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28B1">
        <w:rPr>
          <w:rFonts w:ascii="Times New Roman" w:hAnsi="Times New Roman" w:cs="Times New Roman"/>
          <w:sz w:val="24"/>
          <w:szCs w:val="24"/>
        </w:rPr>
        <w:t xml:space="preserve"> Positive predictive valu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F28B1">
        <w:rPr>
          <w:rFonts w:ascii="Times New Roman" w:hAnsi="Times New Roman" w:cs="Times New Roman"/>
          <w:sz w:val="24"/>
          <w:szCs w:val="24"/>
        </w:rPr>
        <w:t xml:space="preserve"> NP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28B1">
        <w:rPr>
          <w:rFonts w:ascii="Times New Roman" w:hAnsi="Times New Roman" w:cs="Times New Roman"/>
          <w:sz w:val="24"/>
          <w:szCs w:val="24"/>
        </w:rPr>
        <w:t xml:space="preserve"> Negative predictive val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A16265" w14:textId="77777777" w:rsidR="002F0418" w:rsidRPr="00F84A0D" w:rsidRDefault="002F0418" w:rsidP="002F04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89CE7" w14:textId="77777777" w:rsidR="002F0418" w:rsidRDefault="002F0418" w:rsidP="002F04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80615" w14:textId="77777777" w:rsidR="002F0418" w:rsidRDefault="002F0418" w:rsidP="002F04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E4E5C" w14:textId="77777777" w:rsidR="002F0418" w:rsidRPr="000B6F3D" w:rsidRDefault="002F0418" w:rsidP="002F0418">
      <w:pPr>
        <w:widowControl/>
        <w:spacing w:line="312" w:lineRule="auto"/>
        <w:ind w:firstLineChars="200" w:firstLine="520"/>
        <w:jc w:val="left"/>
        <w:rPr>
          <w:rFonts w:ascii="Times New Roman" w:eastAsia="宋体" w:hAnsi="Times New Roman" w:cs="Times New Roman"/>
          <w:spacing w:val="10"/>
          <w:sz w:val="24"/>
          <w:szCs w:val="24"/>
        </w:rPr>
      </w:pPr>
    </w:p>
    <w:p w14:paraId="64A10D7D" w14:textId="77777777" w:rsidR="002F0418" w:rsidRPr="000B6F3D" w:rsidRDefault="002F0418" w:rsidP="002F0418">
      <w:pPr>
        <w:widowControl/>
        <w:spacing w:line="312" w:lineRule="auto"/>
        <w:jc w:val="center"/>
        <w:rPr>
          <w:rFonts w:ascii="Times New Roman" w:hAnsi="Times New Roman" w:cs="Times New Roman"/>
        </w:rPr>
      </w:pPr>
      <w:r w:rsidRPr="000B6F3D">
        <w:rPr>
          <w:rFonts w:ascii="Times New Roman" w:hAnsi="Times New Roman" w:cs="Times New Roman"/>
          <w:noProof/>
        </w:rPr>
        <w:drawing>
          <wp:inline distT="0" distB="0" distL="0" distR="0" wp14:anchorId="01BDDE92" wp14:editId="6C10289B">
            <wp:extent cx="2803943" cy="2409491"/>
            <wp:effectExtent l="0" t="0" r="0" b="0"/>
            <wp:docPr id="11" name="图片 1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53" t="12709" r="31431" b="25241"/>
                    <a:stretch/>
                  </pic:blipFill>
                  <pic:spPr bwMode="auto">
                    <a:xfrm>
                      <a:off x="0" y="0"/>
                      <a:ext cx="2830126" cy="2431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B6F3D">
        <w:rPr>
          <w:rFonts w:ascii="Times New Roman" w:hAnsi="Times New Roman" w:cs="Times New Roman"/>
          <w:noProof/>
        </w:rPr>
        <w:drawing>
          <wp:inline distT="0" distB="0" distL="0" distR="0" wp14:anchorId="42F2AA89" wp14:editId="72852DA5">
            <wp:extent cx="2934032" cy="2439810"/>
            <wp:effectExtent l="0" t="0" r="0" b="0"/>
            <wp:docPr id="14" name="图片 14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图示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58" t="13083" r="28812" b="23006"/>
                    <a:stretch/>
                  </pic:blipFill>
                  <pic:spPr bwMode="auto">
                    <a:xfrm>
                      <a:off x="0" y="0"/>
                      <a:ext cx="2971171" cy="2470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F6E2C" w14:textId="77777777" w:rsidR="002F0418" w:rsidRPr="00621A31" w:rsidRDefault="002F0418" w:rsidP="002F0418">
      <w:pPr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</w:pPr>
      <w:r w:rsidRPr="003242F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621A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A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1A31"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  <w:t xml:space="preserve">pLC5-ciR and </w:t>
      </w:r>
      <w:proofErr w:type="spellStart"/>
      <w:r w:rsidRPr="00621A31"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  <w:t>pLshRNA</w:t>
      </w:r>
      <w:proofErr w:type="spellEnd"/>
      <w:r w:rsidRPr="00621A31"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  <w:t xml:space="preserve"> vector structure provided by </w:t>
      </w:r>
      <w:proofErr w:type="spellStart"/>
      <w:r w:rsidRPr="00621A31"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  <w:t>Geneseed</w:t>
      </w:r>
      <w:proofErr w:type="spellEnd"/>
      <w:r w:rsidRPr="00621A31"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  <w:t xml:space="preserve"> (Guangzhou, China).</w:t>
      </w:r>
    </w:p>
    <w:p w14:paraId="468247D4" w14:textId="77777777" w:rsidR="002F0418" w:rsidRDefault="002F0418" w:rsidP="002F0418">
      <w:pPr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</w:pPr>
    </w:p>
    <w:p w14:paraId="0F0A728D" w14:textId="2D47A913" w:rsidR="00062BC0" w:rsidRDefault="00062BC0" w:rsidP="00062B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55425" w14:textId="77777777" w:rsidR="002F0418" w:rsidRDefault="002F0418" w:rsidP="002F0418">
      <w:pPr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</w:pPr>
    </w:p>
    <w:p w14:paraId="4629BC66" w14:textId="77777777" w:rsidR="002F0418" w:rsidRDefault="002F0418" w:rsidP="002F0418">
      <w:pPr>
        <w:jc w:val="center"/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noProof/>
          <w:spacing w:val="-5"/>
          <w:sz w:val="24"/>
          <w:szCs w:val="24"/>
        </w:rPr>
        <w:drawing>
          <wp:inline distT="0" distB="0" distL="0" distR="0" wp14:anchorId="7A1EC8E4" wp14:editId="0A0DC060">
            <wp:extent cx="6120130" cy="3703320"/>
            <wp:effectExtent l="0" t="0" r="0" b="0"/>
            <wp:docPr id="13" name="图片 1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D6E4B" w14:textId="05CBEA25" w:rsidR="002F0418" w:rsidRDefault="002F0418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419A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21A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A31">
        <w:rPr>
          <w:rFonts w:ascii="Times New Roman" w:hAnsi="Times New Roman" w:cs="Times New Roman"/>
          <w:b/>
          <w:bCs/>
          <w:sz w:val="24"/>
          <w:szCs w:val="24"/>
        </w:rPr>
        <w:t xml:space="preserve"> Results of studying on the stability of hsa_circ_0061276 in cells and plasma.</w:t>
      </w:r>
      <w:r w:rsidRPr="00726CF8">
        <w:rPr>
          <w:rFonts w:ascii="Times New Roman" w:hAnsi="Times New Roman" w:cs="Times New Roman"/>
          <w:sz w:val="24"/>
          <w:szCs w:val="24"/>
        </w:rPr>
        <w:t xml:space="preserve"> </w:t>
      </w:r>
      <w:r w:rsidRPr="00726CF8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mpare of 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tability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hsa_circ_0061276 and NRIP1 mRNA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gastric cancer cells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y actinomycin D treatment experimen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061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00617D" w:rsidRPr="009F48DC">
        <w:rPr>
          <w:rFonts w:ascii="Times New Roman" w:hAnsi="Times New Roman"/>
          <w:sz w:val="24"/>
          <w:szCs w:val="24"/>
        </w:rPr>
        <w:t xml:space="preserve">ndependent samples </w:t>
      </w:r>
      <w:r w:rsidR="0000617D" w:rsidRPr="002C490A">
        <w:rPr>
          <w:rFonts w:ascii="Times New Roman" w:hAnsi="Times New Roman"/>
          <w:i/>
          <w:iCs/>
          <w:sz w:val="24"/>
          <w:szCs w:val="24"/>
        </w:rPr>
        <w:t>t</w:t>
      </w:r>
      <w:r w:rsidR="0000617D" w:rsidRPr="009F48DC">
        <w:rPr>
          <w:rFonts w:ascii="Times New Roman" w:hAnsi="Times New Roman"/>
          <w:sz w:val="24"/>
          <w:szCs w:val="24"/>
        </w:rPr>
        <w:t>-test</w:t>
      </w:r>
      <w:r w:rsidR="0000617D">
        <w:rPr>
          <w:rFonts w:ascii="Times New Roman" w:hAnsi="Times New Roman"/>
          <w:sz w:val="24"/>
          <w:szCs w:val="24"/>
        </w:rPr>
        <w:t xml:space="preserve"> (</w:t>
      </w:r>
      <w:r w:rsidR="0000617D" w:rsidRPr="002D6ED4">
        <w:rPr>
          <w:rFonts w:ascii="Times New Roman" w:hAnsi="Times New Roman"/>
          <w:sz w:val="24"/>
          <w:szCs w:val="24"/>
        </w:rPr>
        <w:t>two-tailed</w:t>
      </w:r>
      <w:r w:rsidR="0000617D">
        <w:rPr>
          <w:rFonts w:ascii="Times New Roman" w:hAnsi="Times New Roman"/>
          <w:sz w:val="24"/>
          <w:szCs w:val="24"/>
        </w:rPr>
        <w:t xml:space="preserve">);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*</w:t>
      </w:r>
      <w:r w:rsidRPr="00AF30B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0.01, </w:t>
      </w:r>
      <w:r w:rsidRPr="00AF30B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6CF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eatability experiment of detecting plasma hsa_circ_0061276 in healthy peopl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061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00617D" w:rsidRPr="009F48DC">
        <w:rPr>
          <w:rFonts w:ascii="Times New Roman" w:hAnsi="Times New Roman"/>
          <w:sz w:val="24"/>
          <w:szCs w:val="24"/>
        </w:rPr>
        <w:t xml:space="preserve">ndependent samples </w:t>
      </w:r>
      <w:r w:rsidR="0000617D" w:rsidRPr="002C490A">
        <w:rPr>
          <w:rFonts w:ascii="Times New Roman" w:hAnsi="Times New Roman"/>
          <w:i/>
          <w:iCs/>
          <w:sz w:val="24"/>
          <w:szCs w:val="24"/>
        </w:rPr>
        <w:t>t</w:t>
      </w:r>
      <w:r w:rsidR="0000617D" w:rsidRPr="009F48DC">
        <w:rPr>
          <w:rFonts w:ascii="Times New Roman" w:hAnsi="Times New Roman"/>
          <w:sz w:val="24"/>
          <w:szCs w:val="24"/>
        </w:rPr>
        <w:t>-test</w:t>
      </w:r>
      <w:r w:rsidR="0000617D">
        <w:rPr>
          <w:rFonts w:ascii="Times New Roman" w:hAnsi="Times New Roman"/>
          <w:sz w:val="24"/>
          <w:szCs w:val="24"/>
        </w:rPr>
        <w:t xml:space="preserve"> (</w:t>
      </w:r>
      <w:r w:rsidR="0000617D" w:rsidRPr="002D6ED4">
        <w:rPr>
          <w:rFonts w:ascii="Times New Roman" w:hAnsi="Times New Roman"/>
          <w:sz w:val="24"/>
          <w:szCs w:val="24"/>
        </w:rPr>
        <w:t>two-tailed</w:t>
      </w:r>
      <w:r w:rsidR="0000617D">
        <w:rPr>
          <w:rFonts w:ascii="Times New Roman" w:hAnsi="Times New Roman"/>
          <w:sz w:val="24"/>
          <w:szCs w:val="24"/>
        </w:rPr>
        <w:t xml:space="preserve">);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s, no significance; </w:t>
      </w:r>
      <w:r w:rsidRPr="00DD71E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5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6CF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C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bility experimen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plasma hsa_circ_0061276 under several storage condition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0617D">
        <w:rPr>
          <w:rFonts w:ascii="Times New Roman" w:hAnsi="Times New Roman" w:cs="Times New Roman"/>
          <w:sz w:val="24"/>
          <w:szCs w:val="24"/>
        </w:rPr>
        <w:t>ANOVA;</w:t>
      </w:r>
      <w:r w:rsidR="0000617D" w:rsidRPr="004435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435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gt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0.05, </w:t>
      </w:r>
      <w:r w:rsidRPr="004435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6</w:t>
      </w:r>
      <w:r w:rsidR="0000617D">
        <w:rPr>
          <w:rFonts w:ascii="Times New Roman" w:hAnsi="Times New Roman" w:cs="Times New Roman"/>
          <w:sz w:val="24"/>
          <w:szCs w:val="24"/>
        </w:rPr>
        <w:t>.</w:t>
      </w:r>
    </w:p>
    <w:p w14:paraId="4019624E" w14:textId="7AF2899D" w:rsidR="0039253D" w:rsidRDefault="0039253D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C2A5FA9" w14:textId="77777777" w:rsidR="0039253D" w:rsidRDefault="0039253D" w:rsidP="0039253D">
      <w:pPr>
        <w:rPr>
          <w:rFonts w:ascii="Times New Roman" w:eastAsia="宋体" w:hAnsi="Times New Roman" w:cs="Times New Roman"/>
          <w:b/>
          <w:bCs/>
          <w:spacing w:val="-5"/>
          <w:sz w:val="24"/>
          <w:szCs w:val="24"/>
        </w:rPr>
      </w:pPr>
    </w:p>
    <w:p w14:paraId="10A4B1BC" w14:textId="77777777" w:rsidR="0039253D" w:rsidRDefault="0039253D" w:rsidP="0075336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758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837DCC" wp14:editId="6A645CD3">
            <wp:extent cx="3675639" cy="3554233"/>
            <wp:effectExtent l="0" t="0" r="1270" b="8255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587" cy="35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33CE3" w14:textId="3E7FC8F5" w:rsidR="0039253D" w:rsidRPr="00D81076" w:rsidRDefault="0039253D" w:rsidP="00083B1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350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5F8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5F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F82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515F82">
        <w:rPr>
          <w:rFonts w:ascii="Times New Roman" w:hAnsi="Times New Roman" w:cs="Times New Roman"/>
          <w:b/>
          <w:bCs/>
          <w:sz w:val="24"/>
          <w:szCs w:val="24"/>
        </w:rPr>
        <w:t>lasma hsa_circ_0061276 levels in healthy people and patients with precancerous lesions, early and advanced gastric cancer.</w:t>
      </w:r>
      <w:r w:rsidRPr="00515F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ealthy people (</w:t>
      </w:r>
      <w:r w:rsidRPr="00515F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Pr="00515F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 90), precancerous lesions (</w:t>
      </w:r>
      <w:r w:rsidRPr="00515F8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Pr="00515F8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= 78), early gastric </w:t>
      </w:r>
      <w:r w:rsidRPr="00B8774F">
        <w:rPr>
          <w:rFonts w:ascii="Times New Roman" w:eastAsia="宋体" w:hAnsi="Times New Roman" w:cs="Times New Roman"/>
          <w:sz w:val="24"/>
          <w:szCs w:val="24"/>
        </w:rPr>
        <w:t>cancer (</w:t>
      </w:r>
      <w:r w:rsidRPr="00B8774F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515F8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=</w:t>
      </w:r>
      <w:r w:rsidRPr="00515F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30), advanced gastric cancer (</w:t>
      </w:r>
      <w:r w:rsidRPr="00B8774F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515F8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=</w:t>
      </w:r>
      <w:r w:rsidRPr="00515F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78).</w:t>
      </w:r>
      <w:r w:rsidR="00B46C6E" w:rsidRPr="00B46C6E">
        <w:rPr>
          <w:rFonts w:ascii="Times New Roman" w:hAnsi="Times New Roman" w:cs="Times New Roman"/>
          <w:sz w:val="24"/>
          <w:szCs w:val="24"/>
        </w:rPr>
        <w:t xml:space="preserve"> </w:t>
      </w:r>
      <w:r w:rsidR="00B46C6E">
        <w:rPr>
          <w:rFonts w:ascii="Times New Roman" w:hAnsi="Times New Roman" w:cs="Times New Roman"/>
          <w:sz w:val="24"/>
          <w:szCs w:val="24"/>
        </w:rPr>
        <w:t>ANOVA</w:t>
      </w:r>
      <w:r w:rsidR="0000617D">
        <w:rPr>
          <w:rFonts w:ascii="Times New Roman" w:hAnsi="Times New Roman" w:cs="Times New Roman"/>
          <w:sz w:val="24"/>
          <w:szCs w:val="24"/>
        </w:rPr>
        <w:t>;</w:t>
      </w:r>
      <w:r w:rsidRPr="00B8774F">
        <w:rPr>
          <w:rFonts w:ascii="Times New Roman" w:eastAsia="宋体" w:hAnsi="Times New Roman" w:cs="Times New Roman"/>
          <w:sz w:val="24"/>
          <w:szCs w:val="24"/>
        </w:rPr>
        <w:t xml:space="preserve"> *</w:t>
      </w:r>
      <w:r w:rsidRPr="00B8774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515F8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&lt;</w:t>
      </w:r>
      <w:r w:rsidRPr="00515F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0.05, ***</w:t>
      </w:r>
      <w:r w:rsidRPr="00B8774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515F8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&lt;</w:t>
      </w:r>
      <w:r w:rsidRPr="00515F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8774F">
        <w:rPr>
          <w:rFonts w:ascii="Times New Roman" w:eastAsia="宋体" w:hAnsi="Times New Roman" w:cs="Times New Roman"/>
          <w:sz w:val="24"/>
          <w:szCs w:val="24"/>
        </w:rPr>
        <w:t>0.001.</w:t>
      </w:r>
    </w:p>
    <w:p w14:paraId="45963D40" w14:textId="77777777" w:rsidR="0039253D" w:rsidRDefault="0039253D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BED19E6" w14:textId="77777777" w:rsidR="002F0418" w:rsidRDefault="002F0418" w:rsidP="002F0418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F3E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object w:dxaOrig="5837" w:dyaOrig="5585" w14:anchorId="4C99EB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4.15pt;height:222.9pt" o:ole="">
            <v:imagedata r:id="rId10" o:title=""/>
          </v:shape>
          <o:OLEObject Type="Embed" ProgID="Prism8.Document" ShapeID="_x0000_i1025" DrawAspect="Content" ObjectID="_1732168014" r:id="rId11"/>
        </w:object>
      </w:r>
    </w:p>
    <w:p w14:paraId="6207608C" w14:textId="531C8964" w:rsidR="002F0418" w:rsidRPr="00621A31" w:rsidRDefault="002F0418" w:rsidP="002F041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E43E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E43E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 </w:t>
      </w:r>
      <w:r w:rsidR="00062BC0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621A3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21A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lative expression level of hsa_circ_0061276 in gastric cancer cells.</w:t>
      </w:r>
    </w:p>
    <w:p w14:paraId="500FCC73" w14:textId="40863F6B" w:rsidR="002F0418" w:rsidRDefault="002F0418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mpared with GES-1, hsa_circ_0061276 </w:t>
      </w:r>
      <w:r w:rsidR="000061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 low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pressed in two gastric cancer cell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061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00617D" w:rsidRPr="009F48DC">
        <w:rPr>
          <w:rFonts w:ascii="Times New Roman" w:hAnsi="Times New Roman"/>
          <w:sz w:val="24"/>
          <w:szCs w:val="24"/>
        </w:rPr>
        <w:t xml:space="preserve">ndependent samples </w:t>
      </w:r>
      <w:r w:rsidR="0000617D" w:rsidRPr="002C490A">
        <w:rPr>
          <w:rFonts w:ascii="Times New Roman" w:hAnsi="Times New Roman"/>
          <w:i/>
          <w:iCs/>
          <w:sz w:val="24"/>
          <w:szCs w:val="24"/>
        </w:rPr>
        <w:t>t</w:t>
      </w:r>
      <w:r w:rsidR="0000617D" w:rsidRPr="009F48DC">
        <w:rPr>
          <w:rFonts w:ascii="Times New Roman" w:hAnsi="Times New Roman"/>
          <w:sz w:val="24"/>
          <w:szCs w:val="24"/>
        </w:rPr>
        <w:t>-test</w:t>
      </w:r>
      <w:r w:rsidR="0000617D">
        <w:rPr>
          <w:rFonts w:ascii="Times New Roman" w:hAnsi="Times New Roman"/>
          <w:sz w:val="24"/>
          <w:szCs w:val="24"/>
        </w:rPr>
        <w:t xml:space="preserve"> (</w:t>
      </w:r>
      <w:r w:rsidR="0000617D" w:rsidRPr="002D6ED4">
        <w:rPr>
          <w:rFonts w:ascii="Times New Roman" w:hAnsi="Times New Roman"/>
          <w:sz w:val="24"/>
          <w:szCs w:val="24"/>
        </w:rPr>
        <w:t>two-tailed</w:t>
      </w:r>
      <w:r w:rsidR="0000617D">
        <w:rPr>
          <w:rFonts w:ascii="Times New Roman" w:hAnsi="Times New Roman"/>
          <w:sz w:val="24"/>
          <w:szCs w:val="24"/>
        </w:rPr>
        <w:t xml:space="preserve">);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***</w:t>
      </w:r>
      <w:r w:rsidRPr="000E43E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0.0001, </w:t>
      </w:r>
      <w:r w:rsidRPr="000E43E1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.</w:t>
      </w:r>
    </w:p>
    <w:p w14:paraId="3BE589CF" w14:textId="77777777" w:rsidR="00621A31" w:rsidRDefault="00621A31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FE48C0F" w14:textId="77777777" w:rsidR="00621A31" w:rsidRDefault="00621A31" w:rsidP="002F041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DDE0EB1" w14:textId="77777777" w:rsidR="00621A31" w:rsidRDefault="002F0418" w:rsidP="002F0418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EACF5C2" wp14:editId="26E09248">
            <wp:extent cx="3155850" cy="1828800"/>
            <wp:effectExtent l="0" t="0" r="6985" b="0"/>
            <wp:docPr id="9" name="图片 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504" cy="1865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65DDD" w14:textId="77777777" w:rsidR="002F0418" w:rsidRDefault="002F0418" w:rsidP="002F0418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3F68C361" wp14:editId="16D7B276">
            <wp:extent cx="4265817" cy="5661328"/>
            <wp:effectExtent l="0" t="0" r="1905" b="0"/>
            <wp:docPr id="7" name="图片 7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, 图示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620" cy="586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BBEA7" w14:textId="77777777" w:rsidR="00880DCD" w:rsidRPr="002F0418" w:rsidRDefault="002F0418">
      <w:r w:rsidRPr="00DA1B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A1B7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</w:t>
      </w:r>
      <w:r w:rsidRPr="00AF28B1">
        <w:rPr>
          <w:rFonts w:ascii="Times New Roman" w:hAnsi="Times New Roman" w:cs="Times New Roman"/>
          <w:sz w:val="24"/>
          <w:szCs w:val="24"/>
        </w:rPr>
        <w:t xml:space="preserve"> </w:t>
      </w:r>
      <w:r w:rsidR="00300BC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21A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1A3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21A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rediction of hsa_circ_0061276’s miRNA sponge function and the corresponding miRNAs’ expression analysis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6CF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A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edicting miRNAs that may bind with hsa_circ_0061276 by </w:t>
      </w:r>
      <w:proofErr w:type="spellStart"/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Randa</w:t>
      </w:r>
      <w:proofErr w:type="spellEnd"/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NAhybrid</w:t>
      </w:r>
      <w:proofErr w:type="spellEnd"/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atabase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6CF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edicting the binding site between hsa_circ_0061276 and miRNA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596C1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miRNAs’ differential expression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etween gastric cancer tissues and corresponding normal tissues </w:t>
      </w:r>
      <w:r w:rsidRPr="00AF28B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rough ENCORI database.</w:t>
      </w:r>
    </w:p>
    <w:sectPr w:rsidR="00880DCD" w:rsidRPr="002F0418" w:rsidSect="000B5920">
      <w:footerReference w:type="default" r:id="rId14"/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EE022" w14:textId="77777777" w:rsidR="00931A9B" w:rsidRDefault="00931A9B">
      <w:r>
        <w:separator/>
      </w:r>
    </w:p>
  </w:endnote>
  <w:endnote w:type="continuationSeparator" w:id="0">
    <w:p w14:paraId="6C802254" w14:textId="77777777" w:rsidR="00931A9B" w:rsidRDefault="00931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7035236"/>
      <w:docPartObj>
        <w:docPartGallery w:val="Page Numbers (Bottom of Page)"/>
        <w:docPartUnique/>
      </w:docPartObj>
    </w:sdtPr>
    <w:sdtContent>
      <w:p w14:paraId="72601116" w14:textId="77777777" w:rsidR="00D61BBE" w:rsidRDefault="00FD5403">
        <w:pPr>
          <w:pStyle w:val="a3"/>
          <w:jc w:val="center"/>
        </w:pPr>
        <w:r>
          <w:fldChar w:fldCharType="begin"/>
        </w:r>
        <w:r w:rsidR="00EA146F">
          <w:instrText>PAGE   \* MERGEFORMAT</w:instrText>
        </w:r>
        <w:r>
          <w:fldChar w:fldCharType="separate"/>
        </w:r>
        <w:r w:rsidR="006668E4" w:rsidRPr="006668E4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14:paraId="6A7C748C" w14:textId="77777777" w:rsidR="00D61BB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BDE2" w14:textId="77777777" w:rsidR="00931A9B" w:rsidRDefault="00931A9B">
      <w:r>
        <w:separator/>
      </w:r>
    </w:p>
  </w:footnote>
  <w:footnote w:type="continuationSeparator" w:id="0">
    <w:p w14:paraId="229CC3E9" w14:textId="77777777" w:rsidR="00931A9B" w:rsidRDefault="00931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18"/>
    <w:rsid w:val="0000617D"/>
    <w:rsid w:val="00062BC0"/>
    <w:rsid w:val="00082A40"/>
    <w:rsid w:val="00083B13"/>
    <w:rsid w:val="001D45E2"/>
    <w:rsid w:val="001E0954"/>
    <w:rsid w:val="00244CFA"/>
    <w:rsid w:val="00273412"/>
    <w:rsid w:val="002F0418"/>
    <w:rsid w:val="00300BC6"/>
    <w:rsid w:val="0039253D"/>
    <w:rsid w:val="0041056F"/>
    <w:rsid w:val="004229D2"/>
    <w:rsid w:val="004D04F6"/>
    <w:rsid w:val="004F2147"/>
    <w:rsid w:val="005944AE"/>
    <w:rsid w:val="005B7F02"/>
    <w:rsid w:val="00621A31"/>
    <w:rsid w:val="00624C68"/>
    <w:rsid w:val="006668E4"/>
    <w:rsid w:val="006F57CB"/>
    <w:rsid w:val="00753360"/>
    <w:rsid w:val="00796EA3"/>
    <w:rsid w:val="00880DCD"/>
    <w:rsid w:val="00886CD7"/>
    <w:rsid w:val="00896511"/>
    <w:rsid w:val="008B0B36"/>
    <w:rsid w:val="00931A9B"/>
    <w:rsid w:val="009536C6"/>
    <w:rsid w:val="009E2787"/>
    <w:rsid w:val="009E7D42"/>
    <w:rsid w:val="00A86EF9"/>
    <w:rsid w:val="00AA25B9"/>
    <w:rsid w:val="00AB4C9C"/>
    <w:rsid w:val="00AF16E0"/>
    <w:rsid w:val="00B46C6E"/>
    <w:rsid w:val="00B61899"/>
    <w:rsid w:val="00B75CD8"/>
    <w:rsid w:val="00BB6539"/>
    <w:rsid w:val="00CB228B"/>
    <w:rsid w:val="00D85590"/>
    <w:rsid w:val="00E075EC"/>
    <w:rsid w:val="00E150B5"/>
    <w:rsid w:val="00E267F4"/>
    <w:rsid w:val="00E738ED"/>
    <w:rsid w:val="00EA146F"/>
    <w:rsid w:val="00F66B3E"/>
    <w:rsid w:val="00FB1D10"/>
    <w:rsid w:val="00FB70DF"/>
    <w:rsid w:val="00FD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E85D7"/>
  <w15:docId w15:val="{B06FF04F-5AB7-4CF5-B9FF-1D0D2387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F0418"/>
    <w:rPr>
      <w:sz w:val="18"/>
      <w:szCs w:val="18"/>
    </w:rPr>
  </w:style>
  <w:style w:type="table" w:styleId="a5">
    <w:name w:val="Table Grid"/>
    <w:basedOn w:val="a1"/>
    <w:uiPriority w:val="39"/>
    <w:unhideWhenUsed/>
    <w:rsid w:val="002F0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24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4C6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B228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228B"/>
    <w:rPr>
      <w:sz w:val="18"/>
      <w:szCs w:val="18"/>
    </w:rPr>
  </w:style>
  <w:style w:type="paragraph" w:styleId="aa">
    <w:name w:val="Revision"/>
    <w:hidden/>
    <w:uiPriority w:val="99"/>
    <w:semiHidden/>
    <w:rsid w:val="00422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12-10T01:00:00Z</dcterms:created>
  <dcterms:modified xsi:type="dcterms:W3CDTF">2022-12-10T01:00:00Z</dcterms:modified>
</cp:coreProperties>
</file>